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1 Association between Demographic and Clinical Information with Sleep Quality</w:t>
      </w:r>
    </w:p>
    <w:tbl>
      <w:tblPr>
        <w:tblStyle w:val="9"/>
        <w:tblW w:w="500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599"/>
        <w:gridCol w:w="3351"/>
        <w:gridCol w:w="1477"/>
        <w:gridCol w:w="1480"/>
        <w:gridCol w:w="300"/>
        <w:gridCol w:w="2030"/>
        <w:gridCol w:w="933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restart"/>
            <w:tcBorders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564" w:type="pct"/>
            <w:vMerge w:val="restart"/>
            <w:tcBorders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</w:t>
            </w:r>
          </w:p>
        </w:tc>
        <w:tc>
          <w:tcPr>
            <w:tcW w:w="1182" w:type="pct"/>
            <w:vMerge w:val="restart"/>
            <w:tcBorders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leep Quality Score</w:t>
            </w:r>
          </w:p>
        </w:tc>
        <w:tc>
          <w:tcPr>
            <w:tcW w:w="1043" w:type="pct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leep Quality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106" w:type="pct"/>
            <w:tcBorders>
              <w:top w:val="single" w:color="7E7E7E" w:themeColor="text1" w:themeTint="80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45" w:type="pct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4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82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21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ood</w:t>
            </w:r>
          </w:p>
        </w:tc>
        <w:tc>
          <w:tcPr>
            <w:tcW w:w="52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oor</w:t>
            </w:r>
          </w:p>
        </w:tc>
        <w:tc>
          <w:tcPr>
            <w:tcW w:w="10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16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Kruskal-Wallis</w:t>
            </w:r>
          </w:p>
        </w:tc>
        <w:tc>
          <w:tcPr>
            <w:tcW w:w="32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e (year)</w:t>
            </w:r>
          </w:p>
        </w:tc>
        <w:tc>
          <w:tcPr>
            <w:tcW w:w="56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2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2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~45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.0 [4.0, 8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5 (33.3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0 (66.7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1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5~55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8(34.3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0 [4.0, 10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8 (44.4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0 (55.6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5~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2(32.4）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.0 [5.0, 11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4 (52.9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8 (47.1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rriage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22</w:t>
            </w: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8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rried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8(94.2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0 [4.0, 10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2 (44.3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6 (55.7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parated/divorced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(3.2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.5 [5.2, 8.5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 (30.0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 (70.0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idowed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(2.2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.0 [5.5, 7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 (28.6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 (71.4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ncome (RMB/month)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83</w:t>
            </w: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7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＞8,000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4(10.8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.0 [4.0, 6.8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 (23.5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 (76.5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,000-8,000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9(15.6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.0 [5.0, 11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 (40.8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 (59.2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00-5000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8(47.0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0 [4.0, 10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9 (46.6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9 (53.4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-2,000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4(26.7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0 [5.0, 10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0 (47.6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4 (52.4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ducation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10</w:t>
            </w: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5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llege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8(31.1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.0 [5.0, 9.8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 (39.8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9 (60.2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igh school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6(17.8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0 [4.0, 10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 (46.4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 (53.6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iddle school or below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1(51.1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0 [4.0, 10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2 (44.7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9 (55.3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urgery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10</w:t>
            </w: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7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8(75.2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0 [4.0, 9.8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5 (44.9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 (55.1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7(24.8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.0 [4.0, 10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2 (43.0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5 (57.0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 stage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77</w:t>
            </w: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4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0(38.1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0 [5.0, 10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6 (46.7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4 (53.3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6(49.5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.0 [4.0, 9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3 (40.4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 (59.6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≥3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(12.4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0 [4.5, 9.5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 (46.2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 (53.8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 stage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08</w:t>
            </w: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1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4(36.2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0 [5.0, 11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6 (49.1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8 (50.9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8(37.5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.0 [4.0, 9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7 (39.8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1 (60.2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≥2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3(26.3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.0 [4.0, 9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4 (41.0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9 (59.0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 stage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68</w:t>
            </w: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1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9(94.9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0 [4.0, 10.0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1 (43.8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8 (56.2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(5.1%)</w:t>
            </w:r>
          </w:p>
        </w:tc>
        <w:tc>
          <w:tcPr>
            <w:tcW w:w="118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0 [3.8, 9.2]</w:t>
            </w:r>
          </w:p>
        </w:tc>
        <w:tc>
          <w:tcPr>
            <w:tcW w:w="52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 (37.5%)</w:t>
            </w:r>
          </w:p>
        </w:tc>
        <w:tc>
          <w:tcPr>
            <w:tcW w:w="52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 (62.5%)</w:t>
            </w:r>
          </w:p>
        </w:tc>
        <w:tc>
          <w:tcPr>
            <w:tcW w:w="10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szCs w:val="21"/>
        </w:rPr>
        <w:t>To examine the relationship between demographic characteristics, clinical information, and sleep quality in the general population, we initially conducted a rank-sum test to analyze the association between the raw scores of sleep quality and the aforementioned variables, based on the results of a normality test. Subsequently, we categorized sleep quality into "good" and "poor" groups using a cutoff of 8, and employed a chi-square test to investigate the relationship between sleep quality and the aforementioned variables. According to our analysis, only age group exhibited a significant association with sleep quality. In subsequent mediation analysis, we further included age as a covariate in the model.</w:t>
      </w: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zNmM3MzBhM2VmZTE2OTQyNDY4NWZmZWIyZmQ3ZjYifQ=="/>
  </w:docVars>
  <w:rsids>
    <w:rsidRoot w:val="00E741CF"/>
    <w:rsid w:val="00271F0E"/>
    <w:rsid w:val="003E4F50"/>
    <w:rsid w:val="005066BE"/>
    <w:rsid w:val="006618F3"/>
    <w:rsid w:val="0083284A"/>
    <w:rsid w:val="00997D0F"/>
    <w:rsid w:val="009F6D7C"/>
    <w:rsid w:val="00A176AE"/>
    <w:rsid w:val="00AB0153"/>
    <w:rsid w:val="00E02F0E"/>
    <w:rsid w:val="00E741CF"/>
    <w:rsid w:val="00ED37A0"/>
    <w:rsid w:val="00F213C0"/>
    <w:rsid w:val="16976668"/>
    <w:rsid w:val="257D7453"/>
    <w:rsid w:val="329E4096"/>
    <w:rsid w:val="434D1CD9"/>
    <w:rsid w:val="582D0B56"/>
    <w:rsid w:val="59A312D5"/>
    <w:rsid w:val="5B842964"/>
    <w:rsid w:val="68141A9C"/>
    <w:rsid w:val="6A721EA2"/>
    <w:rsid w:val="7BCC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  <w:style w:type="table" w:customStyle="1" w:styleId="9">
    <w:name w:val="Plain Table 2"/>
    <w:basedOn w:val="4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56</Words>
  <Characters>2133</Characters>
  <Lines>18</Lines>
  <Paragraphs>5</Paragraphs>
  <TotalTime>43</TotalTime>
  <ScaleCrop>false</ScaleCrop>
  <LinksUpToDate>false</LinksUpToDate>
  <CharactersWithSpaces>235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07:08:00Z</dcterms:created>
  <dc:creator>Administrator</dc:creator>
  <cp:lastModifiedBy>WPS_1630772690</cp:lastModifiedBy>
  <dcterms:modified xsi:type="dcterms:W3CDTF">2023-06-04T13:49:4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F85046444234EEB9EDEFE312AF00180</vt:lpwstr>
  </property>
</Properties>
</file>